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3A1B7" w14:textId="77777777" w:rsidR="008B44AE" w:rsidRDefault="008B44AE">
      <w:r w:rsidRPr="00AF56C6">
        <w:rPr>
          <w:b/>
        </w:rPr>
        <w:t>Table S2</w:t>
      </w:r>
      <w:r>
        <w:t>. List of PCR-primers used in this study</w:t>
      </w:r>
    </w:p>
    <w:p w14:paraId="790FB455" w14:textId="77777777" w:rsidR="008B44AE" w:rsidRDefault="008B44AE"/>
    <w:tbl>
      <w:tblPr>
        <w:tblW w:w="9006" w:type="dxa"/>
        <w:tblLayout w:type="fixed"/>
        <w:tblLook w:val="00A0" w:firstRow="1" w:lastRow="0" w:firstColumn="1" w:lastColumn="0" w:noHBand="0" w:noVBand="0"/>
      </w:tblPr>
      <w:tblGrid>
        <w:gridCol w:w="1951"/>
        <w:gridCol w:w="7055"/>
      </w:tblGrid>
      <w:tr w:rsidR="00490FEE" w:rsidRPr="00AF56C6" w14:paraId="45113364" w14:textId="77777777" w:rsidTr="0089733B">
        <w:trPr>
          <w:trHeight w:val="828"/>
        </w:trPr>
        <w:tc>
          <w:tcPr>
            <w:tcW w:w="1951" w:type="dxa"/>
            <w:tcBorders>
              <w:top w:val="single" w:sz="24" w:space="0" w:color="auto"/>
              <w:bottom w:val="thinThickSmallGap" w:sz="24" w:space="0" w:color="auto"/>
            </w:tcBorders>
            <w:shd w:val="clear" w:color="auto" w:fill="auto"/>
          </w:tcPr>
          <w:p w14:paraId="6A860C53" w14:textId="77777777" w:rsidR="008B44AE" w:rsidRPr="008B44AE" w:rsidRDefault="008B44AE">
            <w:pPr>
              <w:rPr>
                <w:b/>
              </w:rPr>
            </w:pPr>
            <w:r w:rsidRPr="008B44AE">
              <w:rPr>
                <w:b/>
              </w:rPr>
              <w:t>Primer name</w:t>
            </w:r>
          </w:p>
        </w:tc>
        <w:tc>
          <w:tcPr>
            <w:tcW w:w="7055" w:type="dxa"/>
            <w:tcBorders>
              <w:top w:val="single" w:sz="24" w:space="0" w:color="auto"/>
              <w:bottom w:val="thinThickSmallGap" w:sz="24" w:space="0" w:color="auto"/>
            </w:tcBorders>
            <w:shd w:val="clear" w:color="auto" w:fill="auto"/>
          </w:tcPr>
          <w:p w14:paraId="3393B846" w14:textId="77777777" w:rsidR="008B44AE" w:rsidRPr="008B44AE" w:rsidRDefault="008B44AE">
            <w:pPr>
              <w:rPr>
                <w:b/>
              </w:rPr>
            </w:pPr>
            <w:r w:rsidRPr="008B44AE">
              <w:rPr>
                <w:b/>
              </w:rPr>
              <w:t>Primer sequence</w:t>
            </w:r>
          </w:p>
        </w:tc>
      </w:tr>
      <w:tr w:rsidR="00490FEE" w:rsidRPr="00AF56C6" w14:paraId="03B54B1B" w14:textId="77777777" w:rsidTr="009F56D6">
        <w:trPr>
          <w:trHeight w:val="828"/>
        </w:trPr>
        <w:tc>
          <w:tcPr>
            <w:tcW w:w="1951" w:type="dxa"/>
            <w:tcBorders>
              <w:top w:val="thinThickSmallGap" w:sz="24" w:space="0" w:color="auto"/>
            </w:tcBorders>
            <w:shd w:val="clear" w:color="auto" w:fill="auto"/>
          </w:tcPr>
          <w:p w14:paraId="3FED54A0" w14:textId="58BC5124" w:rsidR="008B44AE" w:rsidRPr="00AF56C6" w:rsidRDefault="003B7E46">
            <w:r>
              <w:t>D74</w:t>
            </w:r>
          </w:p>
        </w:tc>
        <w:tc>
          <w:tcPr>
            <w:tcW w:w="7055" w:type="dxa"/>
            <w:tcBorders>
              <w:top w:val="thinThickSmallGap" w:sz="24" w:space="0" w:color="auto"/>
            </w:tcBorders>
            <w:shd w:val="clear" w:color="auto" w:fill="auto"/>
          </w:tcPr>
          <w:p w14:paraId="46F8F9CE" w14:textId="77777777" w:rsidR="008B44AE" w:rsidRDefault="003B7E46">
            <w:r>
              <w:t>TCAATTTTCCGCTACACAAAATAATTTGCATACTTCTTTTGTTCCGTTATAACTTCAGCTATTGTCATTTTTAGTAGCTAATGGATGCTAGAGTATTTCA</w:t>
            </w:r>
          </w:p>
          <w:p w14:paraId="0ED45B0A" w14:textId="418C85E2" w:rsidR="003B7E46" w:rsidRPr="00AF56C6" w:rsidRDefault="003B7E46"/>
        </w:tc>
      </w:tr>
      <w:tr w:rsidR="00490FEE" w:rsidRPr="00AF56C6" w14:paraId="5D36FE7A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5D0EEE53" w14:textId="6CF9ADC6" w:rsidR="008B44AE" w:rsidRPr="00AF56C6" w:rsidRDefault="003B7E46">
            <w:r>
              <w:t>D75</w:t>
            </w:r>
          </w:p>
        </w:tc>
        <w:tc>
          <w:tcPr>
            <w:tcW w:w="7055" w:type="dxa"/>
            <w:shd w:val="clear" w:color="auto" w:fill="auto"/>
          </w:tcPr>
          <w:p w14:paraId="58943158" w14:textId="77777777" w:rsidR="0089733B" w:rsidRDefault="003B7E46">
            <w:pPr>
              <w:rPr>
                <w:lang w:val="en-US"/>
              </w:rPr>
            </w:pPr>
            <w:r>
              <w:rPr>
                <w:lang w:val="en-US"/>
              </w:rPr>
              <w:t>ATATTATTTACATTATAAATAATGACCGTAACTGATCAATAAGTAGACACTTCTATATCTAATTTTATCTGCCATACTTATTAATGCTGAGAAAGTCTTT</w:t>
            </w:r>
          </w:p>
          <w:p w14:paraId="20D9C3BD" w14:textId="77777777" w:rsidR="003B7E46" w:rsidRPr="0089733B" w:rsidRDefault="003B7E46">
            <w:pPr>
              <w:rPr>
                <w:lang w:val="en-US"/>
              </w:rPr>
            </w:pPr>
          </w:p>
        </w:tc>
      </w:tr>
      <w:tr w:rsidR="00490FEE" w:rsidRPr="00AF56C6" w14:paraId="508E4C79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63AE15B3" w14:textId="4835F12F" w:rsidR="00A978EC" w:rsidRPr="00AF56C6" w:rsidRDefault="00E76D19">
            <w:r>
              <w:t>B71</w:t>
            </w:r>
          </w:p>
        </w:tc>
        <w:tc>
          <w:tcPr>
            <w:tcW w:w="7055" w:type="dxa"/>
            <w:shd w:val="clear" w:color="auto" w:fill="auto"/>
          </w:tcPr>
          <w:p w14:paraId="28834F84" w14:textId="77777777" w:rsidR="008B44AE" w:rsidRPr="00A978EC" w:rsidRDefault="00A978EC" w:rsidP="00A978EC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A978EC">
              <w:rPr>
                <w:rFonts w:ascii="TimesNewRomanPSMT" w:hAnsi="TimesNewRomanPSMT" w:cs="TimesNewRomanPSMT"/>
                <w:szCs w:val="24"/>
                <w:lang w:val="en-US"/>
              </w:rPr>
              <w:t>CCCGGATCCCCATGCCTGCTATTACTTGTGTTTG</w:t>
            </w:r>
          </w:p>
        </w:tc>
      </w:tr>
      <w:tr w:rsidR="00490FEE" w:rsidRPr="00AF56C6" w14:paraId="4FCD9336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141C1566" w14:textId="086682E9" w:rsidR="00A978EC" w:rsidRPr="00AF56C6" w:rsidRDefault="00E76D19">
            <w:r>
              <w:t>B72</w:t>
            </w:r>
          </w:p>
        </w:tc>
        <w:tc>
          <w:tcPr>
            <w:tcW w:w="7055" w:type="dxa"/>
            <w:shd w:val="clear" w:color="auto" w:fill="auto"/>
          </w:tcPr>
          <w:p w14:paraId="146DB536" w14:textId="77777777" w:rsidR="008B44AE" w:rsidRPr="00A978EC" w:rsidRDefault="00A978EC" w:rsidP="00A978EC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A978EC">
              <w:rPr>
                <w:rFonts w:ascii="TimesNewRomanPSMT" w:hAnsi="TimesNewRomanPSMT" w:cs="TimesNewRomanPSMT"/>
                <w:szCs w:val="24"/>
                <w:lang w:val="en-US"/>
              </w:rPr>
              <w:t>CCCGGATCCTTATTACATTACAACTGCTGACACC</w:t>
            </w:r>
          </w:p>
        </w:tc>
      </w:tr>
      <w:tr w:rsidR="00490FEE" w:rsidRPr="00AF56C6" w14:paraId="3F314259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1C955A1B" w14:textId="77777777" w:rsidR="008B44AE" w:rsidRPr="00AF56C6" w:rsidRDefault="00A978EC">
            <w:r>
              <w:t>D80</w:t>
            </w:r>
          </w:p>
        </w:tc>
        <w:tc>
          <w:tcPr>
            <w:tcW w:w="7055" w:type="dxa"/>
            <w:shd w:val="clear" w:color="auto" w:fill="auto"/>
          </w:tcPr>
          <w:p w14:paraId="28AE8F55" w14:textId="77777777" w:rsidR="002029A9" w:rsidRDefault="002029A9" w:rsidP="002029A9">
            <w:r>
              <w:t>TCAATTTTCCGCTACACAAAATAATTTGCATACTTCTTTTGTTCCGTTATAACTTCAGCTATTGTCATTTTTAGTAGCTAGAGCTCATGGGTATTCCTAA</w:t>
            </w:r>
          </w:p>
          <w:p w14:paraId="4BBD7B55" w14:textId="77777777" w:rsidR="008B44AE" w:rsidRPr="00AF56C6" w:rsidRDefault="008B44AE"/>
        </w:tc>
      </w:tr>
      <w:tr w:rsidR="00490FEE" w:rsidRPr="00AF56C6" w14:paraId="12D93F13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5FCB1B55" w14:textId="77777777" w:rsidR="008B44AE" w:rsidRPr="00AF56C6" w:rsidRDefault="00A978EC">
            <w:r>
              <w:t>D81</w:t>
            </w:r>
          </w:p>
        </w:tc>
        <w:tc>
          <w:tcPr>
            <w:tcW w:w="7055" w:type="dxa"/>
            <w:shd w:val="clear" w:color="auto" w:fill="auto"/>
          </w:tcPr>
          <w:p w14:paraId="0DE48544" w14:textId="77777777" w:rsidR="008B44AE" w:rsidRPr="00AF56C6" w:rsidRDefault="002029A9">
            <w:r>
              <w:t>ATATTATTTACATTATAAATAATGACCGTCACTGATCAATAAGTAGACACTTCTATATCTAATTTTATCTGCCATACTTATTACATTACAACTGCTGACA</w:t>
            </w:r>
          </w:p>
        </w:tc>
      </w:tr>
      <w:tr w:rsidR="00490FEE" w:rsidRPr="00AF56C6" w14:paraId="163A9044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33556650" w14:textId="3CEBD44C" w:rsidR="008B44AE" w:rsidRPr="00AF56C6" w:rsidRDefault="00332B80">
            <w:r>
              <w:t>F25</w:t>
            </w:r>
          </w:p>
        </w:tc>
        <w:tc>
          <w:tcPr>
            <w:tcW w:w="7055" w:type="dxa"/>
            <w:shd w:val="clear" w:color="auto" w:fill="auto"/>
          </w:tcPr>
          <w:p w14:paraId="6E42DD8E" w14:textId="0D546CE3" w:rsidR="008B44AE" w:rsidRPr="00AF56C6" w:rsidRDefault="00332B80">
            <w:r w:rsidRPr="003F4E71">
              <w:t>GAAAATTATTATCTTGCCTCTTTAGGCACCAATTACCAG</w:t>
            </w:r>
          </w:p>
        </w:tc>
      </w:tr>
      <w:tr w:rsidR="00A978EC" w:rsidRPr="00AF56C6" w14:paraId="3DD7AE20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5FBD47F5" w14:textId="7AE1EF38" w:rsidR="00A978EC" w:rsidRPr="00AF56C6" w:rsidRDefault="00332B80">
            <w:r>
              <w:t>F26</w:t>
            </w:r>
          </w:p>
        </w:tc>
        <w:tc>
          <w:tcPr>
            <w:tcW w:w="7055" w:type="dxa"/>
            <w:shd w:val="clear" w:color="auto" w:fill="auto"/>
          </w:tcPr>
          <w:p w14:paraId="7B7E783D" w14:textId="09CB43EE" w:rsidR="00A978EC" w:rsidRPr="00AF56C6" w:rsidRDefault="00332B80">
            <w:r w:rsidRPr="003F4E71">
              <w:t>CTGGTAATTGGTGCCTAAAGAGGCAAGATAATAATTTTC</w:t>
            </w:r>
          </w:p>
        </w:tc>
      </w:tr>
      <w:tr w:rsidR="00A978EC" w:rsidRPr="00AF56C6" w14:paraId="2ED674C8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163FE61B" w14:textId="70423DE0" w:rsidR="00A978EC" w:rsidRPr="00AF56C6" w:rsidRDefault="00AF54E5">
            <w:r>
              <w:t>F27</w:t>
            </w:r>
          </w:p>
        </w:tc>
        <w:tc>
          <w:tcPr>
            <w:tcW w:w="7055" w:type="dxa"/>
            <w:shd w:val="clear" w:color="auto" w:fill="auto"/>
          </w:tcPr>
          <w:p w14:paraId="2C6B638A" w14:textId="2AACFB5C" w:rsidR="00A978EC" w:rsidRPr="00AF56C6" w:rsidRDefault="00AF54E5">
            <w:r w:rsidRPr="003F4E71">
              <w:t>GTGGTCGACCATTTGGATCAGTTAATGATTTC</w:t>
            </w:r>
          </w:p>
        </w:tc>
      </w:tr>
      <w:tr w:rsidR="00A978EC" w:rsidRPr="00AF56C6" w14:paraId="6640A2F6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744AF9B7" w14:textId="384CAA18" w:rsidR="00A978EC" w:rsidRPr="00AF56C6" w:rsidRDefault="00AF54E5">
            <w:r>
              <w:t>F28</w:t>
            </w:r>
          </w:p>
        </w:tc>
        <w:tc>
          <w:tcPr>
            <w:tcW w:w="7055" w:type="dxa"/>
            <w:shd w:val="clear" w:color="auto" w:fill="auto"/>
          </w:tcPr>
          <w:p w14:paraId="7B5AD23F" w14:textId="1F7CBFEB" w:rsidR="00A978EC" w:rsidRPr="00AF56C6" w:rsidRDefault="00AF54E5">
            <w:r w:rsidRPr="003F4E71">
              <w:t>GAAATCATTAACTGATCGAAATGGTCGACCAC</w:t>
            </w:r>
          </w:p>
        </w:tc>
      </w:tr>
      <w:tr w:rsidR="00A978EC" w:rsidRPr="00AF56C6" w14:paraId="77D963A5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58B89CBE" w14:textId="1CF3CB2E" w:rsidR="00A978EC" w:rsidRPr="00AF56C6" w:rsidRDefault="00AF54E5">
            <w:r>
              <w:t>F29</w:t>
            </w:r>
          </w:p>
        </w:tc>
        <w:tc>
          <w:tcPr>
            <w:tcW w:w="7055" w:type="dxa"/>
            <w:shd w:val="clear" w:color="auto" w:fill="auto"/>
          </w:tcPr>
          <w:p w14:paraId="3D621C03" w14:textId="4A2BFD09" w:rsidR="00A978EC" w:rsidRPr="00AF56C6" w:rsidRDefault="00AF54E5">
            <w:r w:rsidRPr="003F4E71">
              <w:t>GTTAATGATTTCCTTCATGGTTTGTATTGGCTTATATC</w:t>
            </w:r>
          </w:p>
        </w:tc>
      </w:tr>
      <w:tr w:rsidR="00AF54E5" w:rsidRPr="00AF56C6" w14:paraId="38885687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02C94FB9" w14:textId="4FC6711C" w:rsidR="00AF54E5" w:rsidRPr="00AF56C6" w:rsidRDefault="00AF54E5">
            <w:r>
              <w:t>F30</w:t>
            </w:r>
          </w:p>
        </w:tc>
        <w:tc>
          <w:tcPr>
            <w:tcW w:w="7055" w:type="dxa"/>
            <w:shd w:val="clear" w:color="auto" w:fill="auto"/>
          </w:tcPr>
          <w:p w14:paraId="00041AE4" w14:textId="1BA39D39" w:rsidR="00AF54E5" w:rsidRPr="00AF56C6" w:rsidRDefault="00AF54E5">
            <w:r w:rsidRPr="003F4E71">
              <w:t>GATATAAGCCAATACAAACCATGAAGGAAATCATTAAC</w:t>
            </w:r>
          </w:p>
        </w:tc>
      </w:tr>
      <w:tr w:rsidR="00AF54E5" w:rsidRPr="00AF56C6" w14:paraId="222EF77F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0FC91993" w14:textId="1D065EFA" w:rsidR="00AF54E5" w:rsidRPr="00AF56C6" w:rsidRDefault="00AF54E5">
            <w:r>
              <w:t>F38</w:t>
            </w:r>
          </w:p>
        </w:tc>
        <w:tc>
          <w:tcPr>
            <w:tcW w:w="7055" w:type="dxa"/>
            <w:shd w:val="clear" w:color="auto" w:fill="auto"/>
          </w:tcPr>
          <w:p w14:paraId="30E6D2BA" w14:textId="382E1B57" w:rsidR="00AF54E5" w:rsidRPr="00AF56C6" w:rsidRDefault="00AF54E5">
            <w:r w:rsidRPr="003F4E71">
              <w:t>CTTGCCTCTTTACCCACCAATGGCCAGCTATATCAGCGTG</w:t>
            </w:r>
          </w:p>
        </w:tc>
      </w:tr>
      <w:tr w:rsidR="00AF54E5" w:rsidRPr="00AF56C6" w14:paraId="68CD5ED0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6AE7848F" w14:textId="18766607" w:rsidR="00AF54E5" w:rsidRPr="00AF56C6" w:rsidRDefault="00AF54E5">
            <w:r>
              <w:t>F39</w:t>
            </w:r>
          </w:p>
        </w:tc>
        <w:tc>
          <w:tcPr>
            <w:tcW w:w="7055" w:type="dxa"/>
            <w:shd w:val="clear" w:color="auto" w:fill="auto"/>
          </w:tcPr>
          <w:p w14:paraId="4ED55291" w14:textId="63E59BDD" w:rsidR="00AF54E5" w:rsidRPr="00AF56C6" w:rsidRDefault="00AF54E5">
            <w:r w:rsidRPr="003F4E71">
              <w:t>CACGCTGATATAGCTGGCCATTGGTGGGTAAAGAGGCAAG</w:t>
            </w:r>
          </w:p>
        </w:tc>
      </w:tr>
      <w:tr w:rsidR="00AF54E5" w:rsidRPr="00AF56C6" w14:paraId="0337350C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3ECDB262" w14:textId="7A931E5E" w:rsidR="00AF54E5" w:rsidRDefault="00AF54E5">
            <w:r>
              <w:lastRenderedPageBreak/>
              <w:t>F40</w:t>
            </w:r>
          </w:p>
        </w:tc>
        <w:tc>
          <w:tcPr>
            <w:tcW w:w="7055" w:type="dxa"/>
            <w:shd w:val="clear" w:color="auto" w:fill="auto"/>
          </w:tcPr>
          <w:p w14:paraId="74412BB8" w14:textId="1DEC2200" w:rsidR="00AF54E5" w:rsidRPr="003F4E71" w:rsidRDefault="00AF54E5">
            <w:r w:rsidRPr="003F4E71">
              <w:t>CTTTACCCACCAATTACCAGGGATATCAGCGTGATTCAAAC-</w:t>
            </w:r>
          </w:p>
        </w:tc>
      </w:tr>
      <w:tr w:rsidR="00AF54E5" w:rsidRPr="00AF56C6" w14:paraId="73B0CC10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47719EEA" w14:textId="7900EBCA" w:rsidR="00AF54E5" w:rsidRDefault="00AF54E5">
            <w:r>
              <w:t>F41</w:t>
            </w:r>
          </w:p>
        </w:tc>
        <w:tc>
          <w:tcPr>
            <w:tcW w:w="7055" w:type="dxa"/>
            <w:shd w:val="clear" w:color="auto" w:fill="auto"/>
          </w:tcPr>
          <w:p w14:paraId="6CEA4D9F" w14:textId="312EA32C" w:rsidR="00AF54E5" w:rsidRPr="003F4E71" w:rsidRDefault="00AF54E5">
            <w:r w:rsidRPr="003F4E71">
              <w:t>GTTTGAATCACGCTGATATCCCTGGTAATTGGTGGGTAAAG</w:t>
            </w:r>
          </w:p>
        </w:tc>
      </w:tr>
      <w:tr w:rsidR="00AF54E5" w:rsidRPr="00AF56C6" w14:paraId="183670E9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780474FC" w14:textId="476E5A06" w:rsidR="00AF54E5" w:rsidRPr="00AF56C6" w:rsidRDefault="00AF54E5">
            <w:r>
              <w:t>F43</w:t>
            </w:r>
          </w:p>
        </w:tc>
        <w:tc>
          <w:tcPr>
            <w:tcW w:w="7055" w:type="dxa"/>
            <w:shd w:val="clear" w:color="auto" w:fill="auto"/>
          </w:tcPr>
          <w:p w14:paraId="5E08F1F0" w14:textId="65E5D95E" w:rsidR="00AF54E5" w:rsidRPr="00AF56C6" w:rsidRDefault="00AF54E5">
            <w:r w:rsidRPr="003F4E71">
              <w:t>CATCATTTGTATTGGGGTATATCAGATTTGACCCGTAAC</w:t>
            </w:r>
          </w:p>
        </w:tc>
      </w:tr>
      <w:tr w:rsidR="00AF54E5" w:rsidRPr="00AF56C6" w14:paraId="17706BCD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5B967CE8" w14:textId="6F806248" w:rsidR="00AF54E5" w:rsidRPr="00AF56C6" w:rsidRDefault="00AF54E5">
            <w:r>
              <w:t>F44</w:t>
            </w:r>
          </w:p>
        </w:tc>
        <w:tc>
          <w:tcPr>
            <w:tcW w:w="7055" w:type="dxa"/>
            <w:shd w:val="clear" w:color="auto" w:fill="auto"/>
          </w:tcPr>
          <w:p w14:paraId="3742C445" w14:textId="2C970A16" w:rsidR="00AF54E5" w:rsidRPr="00AF56C6" w:rsidRDefault="00AF54E5">
            <w:r w:rsidRPr="003F4E71">
              <w:t>GTTACGGGTCAAATCTGATATACCCCAATACAAATGATG</w:t>
            </w:r>
          </w:p>
        </w:tc>
      </w:tr>
      <w:tr w:rsidR="00AF54E5" w:rsidRPr="00AF56C6" w14:paraId="709B880E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0AFE7FC1" w14:textId="7E30076E" w:rsidR="00AF54E5" w:rsidRDefault="00AF54E5">
            <w:r>
              <w:t>F45</w:t>
            </w:r>
          </w:p>
        </w:tc>
        <w:tc>
          <w:tcPr>
            <w:tcW w:w="7055" w:type="dxa"/>
            <w:shd w:val="clear" w:color="auto" w:fill="auto"/>
          </w:tcPr>
          <w:p w14:paraId="6077D7B8" w14:textId="2E8EDCBE" w:rsidR="00AF54E5" w:rsidRPr="003F4E71" w:rsidRDefault="00AF54E5">
            <w:r w:rsidRPr="003F4E71">
              <w:t>GAATTTTCCGTGGAGGCGAAAAACTATGGATTAATGATTTATGTG</w:t>
            </w:r>
          </w:p>
        </w:tc>
      </w:tr>
      <w:tr w:rsidR="00AF54E5" w:rsidRPr="00AF56C6" w14:paraId="6A3AB4C0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24F50AE8" w14:textId="1399FCE7" w:rsidR="00AF54E5" w:rsidRDefault="00AF54E5">
            <w:r>
              <w:t>F46</w:t>
            </w:r>
          </w:p>
        </w:tc>
        <w:tc>
          <w:tcPr>
            <w:tcW w:w="7055" w:type="dxa"/>
            <w:shd w:val="clear" w:color="auto" w:fill="auto"/>
          </w:tcPr>
          <w:p w14:paraId="67B01C4D" w14:textId="49E96D27" w:rsidR="00AF54E5" w:rsidRPr="003F4E71" w:rsidRDefault="00AF54E5">
            <w:r w:rsidRPr="003F4E71">
              <w:t>CACATAAATCATTAATCCATAGTTTTTCGCCTCCACGGAAAATTC</w:t>
            </w:r>
          </w:p>
        </w:tc>
      </w:tr>
      <w:tr w:rsidR="00AF54E5" w:rsidRPr="00AF56C6" w14:paraId="337EB172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4C12FEA0" w14:textId="1587D9CD" w:rsidR="00AF54E5" w:rsidRDefault="00AF54E5">
            <w:r>
              <w:t>F47</w:t>
            </w:r>
          </w:p>
        </w:tc>
        <w:tc>
          <w:tcPr>
            <w:tcW w:w="7055" w:type="dxa"/>
            <w:shd w:val="clear" w:color="auto" w:fill="auto"/>
          </w:tcPr>
          <w:p w14:paraId="0FBF286E" w14:textId="1A65A034" w:rsidR="00AF54E5" w:rsidRPr="003F4E71" w:rsidRDefault="00AF54E5">
            <w:r w:rsidRPr="003F4E71">
              <w:t>GAATTTTCCGTGGAGCCGGAAAACTATGGATTAATGATTTATGTG</w:t>
            </w:r>
          </w:p>
        </w:tc>
      </w:tr>
      <w:tr w:rsidR="00AF54E5" w:rsidRPr="00AF56C6" w14:paraId="168D1F2E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406D4091" w14:textId="17BB4393" w:rsidR="00AF54E5" w:rsidRDefault="00AF54E5">
            <w:r>
              <w:t>F48</w:t>
            </w:r>
          </w:p>
        </w:tc>
        <w:tc>
          <w:tcPr>
            <w:tcW w:w="7055" w:type="dxa"/>
            <w:shd w:val="clear" w:color="auto" w:fill="auto"/>
          </w:tcPr>
          <w:p w14:paraId="3A52D39E" w14:textId="66FEF0B8" w:rsidR="00AF54E5" w:rsidRPr="003F4E71" w:rsidRDefault="00AF54E5">
            <w:r w:rsidRPr="003F4E71">
              <w:t>CACATAAATCATTAATCCATAGTTTTCCGGCTCCACGGAAAATTC</w:t>
            </w:r>
          </w:p>
        </w:tc>
      </w:tr>
      <w:tr w:rsidR="00692310" w:rsidRPr="00AF56C6" w14:paraId="5134E450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03ADF3DA" w14:textId="69EAD0F9" w:rsidR="00692310" w:rsidRDefault="00692310">
            <w:r>
              <w:t>A2</w:t>
            </w:r>
          </w:p>
        </w:tc>
        <w:tc>
          <w:tcPr>
            <w:tcW w:w="7055" w:type="dxa"/>
            <w:shd w:val="clear" w:color="auto" w:fill="auto"/>
          </w:tcPr>
          <w:p w14:paraId="437095F0" w14:textId="27B27252" w:rsidR="00692310" w:rsidRPr="003F4E71" w:rsidRDefault="004141AF">
            <w:r>
              <w:t>GAGGGGATGAAAATTCCCA</w:t>
            </w:r>
          </w:p>
        </w:tc>
      </w:tr>
      <w:tr w:rsidR="00692310" w:rsidRPr="00AF56C6" w14:paraId="50522963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3D8318C8" w14:textId="705FDD6F" w:rsidR="00692310" w:rsidRDefault="00692310">
            <w:r>
              <w:t>A3</w:t>
            </w:r>
          </w:p>
        </w:tc>
        <w:tc>
          <w:tcPr>
            <w:tcW w:w="7055" w:type="dxa"/>
            <w:shd w:val="clear" w:color="auto" w:fill="auto"/>
          </w:tcPr>
          <w:p w14:paraId="695A82A0" w14:textId="03D87D73" w:rsidR="00692310" w:rsidRPr="003F4E71" w:rsidRDefault="004141AF">
            <w:r>
              <w:t>TTCGACAACAGGATTACGAC</w:t>
            </w:r>
            <w:bookmarkStart w:id="0" w:name="_GoBack"/>
            <w:bookmarkEnd w:id="0"/>
          </w:p>
        </w:tc>
      </w:tr>
      <w:tr w:rsidR="00692310" w:rsidRPr="00AF56C6" w14:paraId="20F05853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506023B6" w14:textId="0E07C01D" w:rsidR="00692310" w:rsidRDefault="00692310">
            <w:r>
              <w:t>A</w:t>
            </w:r>
            <w:r w:rsidR="00AC786C">
              <w:t>6</w:t>
            </w:r>
          </w:p>
        </w:tc>
        <w:tc>
          <w:tcPr>
            <w:tcW w:w="7055" w:type="dxa"/>
            <w:shd w:val="clear" w:color="auto" w:fill="auto"/>
          </w:tcPr>
          <w:p w14:paraId="1346DF47" w14:textId="052B098B" w:rsidR="00692310" w:rsidRPr="003F4E71" w:rsidRDefault="00AC786C">
            <w:r>
              <w:t>TCACTGATCAATAAGTAGACAC</w:t>
            </w:r>
          </w:p>
        </w:tc>
      </w:tr>
      <w:tr w:rsidR="00692310" w:rsidRPr="00AF56C6" w14:paraId="63AD6750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0E83C1AE" w14:textId="759CF818" w:rsidR="00692310" w:rsidRDefault="00692310">
            <w:r>
              <w:t>A</w:t>
            </w:r>
            <w:r w:rsidR="00AC786C">
              <w:t>7</w:t>
            </w:r>
          </w:p>
        </w:tc>
        <w:tc>
          <w:tcPr>
            <w:tcW w:w="7055" w:type="dxa"/>
            <w:shd w:val="clear" w:color="auto" w:fill="auto"/>
          </w:tcPr>
          <w:p w14:paraId="0B769EF5" w14:textId="77777777" w:rsidR="00AC786C" w:rsidRDefault="00AC786C" w:rsidP="00AC786C">
            <w:r>
              <w:t>GCGTCAATTTTCCGCTACAC</w:t>
            </w:r>
          </w:p>
          <w:p w14:paraId="6FA9E46F" w14:textId="77777777" w:rsidR="00692310" w:rsidRPr="003F4E71" w:rsidRDefault="00692310"/>
        </w:tc>
      </w:tr>
      <w:tr w:rsidR="00692310" w:rsidRPr="00AF56C6" w14:paraId="75A8C5FA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34EB6B14" w14:textId="790D0E0D" w:rsidR="00692310" w:rsidRDefault="00692310">
            <w:r>
              <w:t>F21</w:t>
            </w:r>
          </w:p>
        </w:tc>
        <w:tc>
          <w:tcPr>
            <w:tcW w:w="7055" w:type="dxa"/>
            <w:shd w:val="clear" w:color="auto" w:fill="auto"/>
          </w:tcPr>
          <w:p w14:paraId="46779C02" w14:textId="58726759" w:rsidR="00692310" w:rsidRPr="003F4E71" w:rsidRDefault="003B7E46">
            <w:r>
              <w:t>GTAAACGACCGCATATCTG</w:t>
            </w:r>
          </w:p>
        </w:tc>
      </w:tr>
      <w:tr w:rsidR="00692310" w:rsidRPr="00AF56C6" w14:paraId="3859D91C" w14:textId="77777777" w:rsidTr="0089733B">
        <w:trPr>
          <w:trHeight w:val="828"/>
        </w:trPr>
        <w:tc>
          <w:tcPr>
            <w:tcW w:w="1951" w:type="dxa"/>
            <w:shd w:val="clear" w:color="auto" w:fill="auto"/>
          </w:tcPr>
          <w:p w14:paraId="366EBE1C" w14:textId="04E0F4B3" w:rsidR="00692310" w:rsidRDefault="00692310">
            <w:r>
              <w:t>F22</w:t>
            </w:r>
          </w:p>
        </w:tc>
        <w:tc>
          <w:tcPr>
            <w:tcW w:w="7055" w:type="dxa"/>
            <w:shd w:val="clear" w:color="auto" w:fill="auto"/>
          </w:tcPr>
          <w:p w14:paraId="51800C04" w14:textId="37F3A1EA" w:rsidR="00692310" w:rsidRPr="003F4E71" w:rsidRDefault="003B7E46">
            <w:r>
              <w:t>ATGCCTGCTATTACTTGTG</w:t>
            </w:r>
          </w:p>
        </w:tc>
      </w:tr>
    </w:tbl>
    <w:p w14:paraId="69D0B8DC" w14:textId="77777777" w:rsidR="008B44AE" w:rsidRDefault="008B44AE"/>
    <w:sectPr w:rsidR="008B44AE" w:rsidSect="008B44AE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6C6"/>
    <w:rsid w:val="002029A9"/>
    <w:rsid w:val="002D2C2E"/>
    <w:rsid w:val="00332B80"/>
    <w:rsid w:val="003B7E46"/>
    <w:rsid w:val="004141AF"/>
    <w:rsid w:val="00490FEE"/>
    <w:rsid w:val="00692310"/>
    <w:rsid w:val="00722EAD"/>
    <w:rsid w:val="0089733B"/>
    <w:rsid w:val="008B44AE"/>
    <w:rsid w:val="00992950"/>
    <w:rsid w:val="009F56D6"/>
    <w:rsid w:val="00A978EC"/>
    <w:rsid w:val="00AC786C"/>
    <w:rsid w:val="00AF54E5"/>
    <w:rsid w:val="00AF56C6"/>
    <w:rsid w:val="00BA1EE4"/>
    <w:rsid w:val="00E7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F6D4E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56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E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E4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56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E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E4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0</Words>
  <Characters>125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/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Jenny Timmins</dc:creator>
  <cp:keywords/>
  <cp:lastModifiedBy>Pernilla Bjerling</cp:lastModifiedBy>
  <cp:revision>11</cp:revision>
  <dcterms:created xsi:type="dcterms:W3CDTF">2013-01-25T09:49:00Z</dcterms:created>
  <dcterms:modified xsi:type="dcterms:W3CDTF">2013-04-17T14:47:00Z</dcterms:modified>
</cp:coreProperties>
</file>